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004EB4" w14:textId="2E9F6242" w:rsidR="00952A10" w:rsidRPr="00996860" w:rsidRDefault="00952A10" w:rsidP="00996860">
      <w:pPr>
        <w:autoSpaceDE w:val="0"/>
        <w:autoSpaceDN w:val="0"/>
        <w:adjustRightInd w:val="0"/>
        <w:rPr>
          <w:rFonts w:asciiTheme="majorBidi" w:hAnsiTheme="majorBidi" w:cstheme="majorBidi"/>
        </w:rPr>
      </w:pPr>
      <w:bookmarkStart w:id="0" w:name="_GoBack"/>
      <w:bookmarkEnd w:id="0"/>
      <w:r w:rsidRPr="00996860">
        <w:rPr>
          <w:rFonts w:asciiTheme="majorBidi" w:hAnsiTheme="majorBidi" w:cstheme="majorBidi"/>
        </w:rPr>
        <w:t>Supplement Table 1 – Trend in HIV incidence by three methods to impute sex at first sex among men who have sex with men in Georgia, 2010 to 2015</w:t>
      </w:r>
    </w:p>
    <w:tbl>
      <w:tblPr>
        <w:tblStyle w:val="TableGrid"/>
        <w:tblW w:w="126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2027"/>
        <w:gridCol w:w="2293"/>
        <w:gridCol w:w="2074"/>
        <w:gridCol w:w="7"/>
        <w:gridCol w:w="1429"/>
        <w:gridCol w:w="1530"/>
      </w:tblGrid>
      <w:tr w:rsidR="00952A10" w:rsidRPr="008D6E98" w14:paraId="75CC0919" w14:textId="77777777" w:rsidTr="00996860">
        <w:trPr>
          <w:jc w:val="center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47D80F14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14:paraId="46C75B3D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ses/100 PY</w:t>
            </w: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</w:tcPr>
          <w:p w14:paraId="69041F5B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cidence rate (95% CI)</w:t>
            </w:r>
          </w:p>
        </w:tc>
        <w:tc>
          <w:tcPr>
            <w:tcW w:w="20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33CAFC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RR*</w:t>
            </w:r>
            <w:r w:rsidRPr="008D6E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03FF1917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 (IRR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C723E47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value trend</w:t>
            </w:r>
          </w:p>
        </w:tc>
      </w:tr>
      <w:tr w:rsidR="00952A10" w:rsidRPr="008D6E98" w14:paraId="43A4332A" w14:textId="77777777" w:rsidTr="00996860">
        <w:trPr>
          <w:jc w:val="center"/>
        </w:trPr>
        <w:tc>
          <w:tcPr>
            <w:tcW w:w="12600" w:type="dxa"/>
            <w:gridSpan w:val="7"/>
            <w:tcBorders>
              <w:top w:val="single" w:sz="4" w:space="0" w:color="auto"/>
            </w:tcBorders>
          </w:tcPr>
          <w:p w14:paraId="2F860615" w14:textId="77777777" w:rsidR="00952A10" w:rsidRPr="007775D4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5D4">
              <w:rPr>
                <w:rFonts w:asciiTheme="majorBidi" w:hAnsiTheme="majorBidi" w:cstheme="majorBidi"/>
                <w:sz w:val="18"/>
                <w:szCs w:val="18"/>
              </w:rPr>
              <w:t>Age 17 years old at first anal intercourse</w:t>
            </w:r>
            <w:r w:rsidRPr="007775D4">
              <w:rPr>
                <w:vertAlign w:val="superscript"/>
              </w:rPr>
              <w:t>2</w:t>
            </w:r>
          </w:p>
        </w:tc>
      </w:tr>
      <w:tr w:rsidR="00952A10" w:rsidRPr="008D6E98" w14:paraId="3031A3A1" w14:textId="77777777" w:rsidTr="00996860">
        <w:trPr>
          <w:jc w:val="center"/>
        </w:trPr>
        <w:tc>
          <w:tcPr>
            <w:tcW w:w="3240" w:type="dxa"/>
          </w:tcPr>
          <w:p w14:paraId="0D4B9C71" w14:textId="47AF76E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 xml:space="preserve">Survey 2010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94482E">
              <w:rPr>
                <w:rFonts w:asciiTheme="majorBidi" w:hAnsiTheme="majorBidi" w:cstheme="majorBidi"/>
                <w:sz w:val="18"/>
                <w:szCs w:val="18"/>
              </w:rPr>
              <w:t>Tbilisi</w:t>
            </w:r>
          </w:p>
        </w:tc>
        <w:tc>
          <w:tcPr>
            <w:tcW w:w="2027" w:type="dxa"/>
          </w:tcPr>
          <w:p w14:paraId="28BD47C9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19/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193</w:t>
            </w:r>
          </w:p>
        </w:tc>
        <w:tc>
          <w:tcPr>
            <w:tcW w:w="2293" w:type="dxa"/>
          </w:tcPr>
          <w:p w14:paraId="0077AE5C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0.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9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>-0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081" w:type="dxa"/>
            <w:gridSpan w:val="2"/>
          </w:tcPr>
          <w:p w14:paraId="0A68A5B7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29" w:type="dxa"/>
          </w:tcPr>
          <w:p w14:paraId="6BAA09FD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30" w:type="dxa"/>
            <w:vMerge w:val="restart"/>
          </w:tcPr>
          <w:p w14:paraId="754E1034" w14:textId="77777777" w:rsidR="00952A10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ED082AA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952A10" w:rsidRPr="008D6E98" w14:paraId="20D470B8" w14:textId="77777777" w:rsidTr="00996860">
        <w:trPr>
          <w:jc w:val="center"/>
        </w:trPr>
        <w:tc>
          <w:tcPr>
            <w:tcW w:w="3240" w:type="dxa"/>
          </w:tcPr>
          <w:p w14:paraId="7B5F123B" w14:textId="60E491BD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Survey 201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- </w:t>
            </w:r>
            <w:r w:rsidR="0094482E">
              <w:rPr>
                <w:rFonts w:asciiTheme="majorBidi" w:hAnsiTheme="majorBidi" w:cstheme="majorBidi"/>
                <w:sz w:val="18"/>
                <w:szCs w:val="18"/>
              </w:rPr>
              <w:t>Tbilisi</w:t>
            </w:r>
          </w:p>
        </w:tc>
        <w:tc>
          <w:tcPr>
            <w:tcW w:w="2027" w:type="dxa"/>
          </w:tcPr>
          <w:p w14:paraId="094B4ADD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28/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70</w:t>
            </w:r>
          </w:p>
        </w:tc>
        <w:tc>
          <w:tcPr>
            <w:tcW w:w="2293" w:type="dxa"/>
          </w:tcPr>
          <w:p w14:paraId="2883A347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7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>-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1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081" w:type="dxa"/>
            <w:gridSpan w:val="2"/>
          </w:tcPr>
          <w:p w14:paraId="5D1BADF6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2.13 (1.19-3.81)</w:t>
            </w:r>
          </w:p>
        </w:tc>
        <w:tc>
          <w:tcPr>
            <w:tcW w:w="1429" w:type="dxa"/>
          </w:tcPr>
          <w:p w14:paraId="09EDA809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1530" w:type="dxa"/>
            <w:vMerge/>
          </w:tcPr>
          <w:p w14:paraId="7D5429CC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52A10" w:rsidRPr="008D6E98" w14:paraId="41E0F5E4" w14:textId="77777777" w:rsidTr="00996860">
        <w:trPr>
          <w:jc w:val="center"/>
        </w:trPr>
        <w:tc>
          <w:tcPr>
            <w:tcW w:w="3240" w:type="dxa"/>
          </w:tcPr>
          <w:p w14:paraId="10F51531" w14:textId="668EC90F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Survey 201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- </w:t>
            </w:r>
            <w:r w:rsidR="0094482E">
              <w:rPr>
                <w:rFonts w:asciiTheme="majorBidi" w:hAnsiTheme="majorBidi" w:cstheme="majorBidi"/>
                <w:sz w:val="18"/>
                <w:szCs w:val="18"/>
              </w:rPr>
              <w:t>Tbilisi</w:t>
            </w:r>
          </w:p>
        </w:tc>
        <w:tc>
          <w:tcPr>
            <w:tcW w:w="2027" w:type="dxa"/>
          </w:tcPr>
          <w:p w14:paraId="253AC42E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5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978</w:t>
            </w:r>
          </w:p>
        </w:tc>
        <w:tc>
          <w:tcPr>
            <w:tcW w:w="2293" w:type="dxa"/>
          </w:tcPr>
          <w:p w14:paraId="5A84E835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3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8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8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081" w:type="dxa"/>
            <w:gridSpan w:val="2"/>
          </w:tcPr>
          <w:p w14:paraId="37CD2EBE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3.40 (2.07-5.59)</w:t>
            </w:r>
          </w:p>
        </w:tc>
        <w:tc>
          <w:tcPr>
            <w:tcW w:w="1429" w:type="dxa"/>
          </w:tcPr>
          <w:p w14:paraId="558701AB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vMerge/>
          </w:tcPr>
          <w:p w14:paraId="3757E460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52A10" w:rsidRPr="008D6E98" w14:paraId="6EC40A50" w14:textId="77777777" w:rsidTr="00996860">
        <w:trPr>
          <w:jc w:val="center"/>
        </w:trPr>
        <w:tc>
          <w:tcPr>
            <w:tcW w:w="3240" w:type="dxa"/>
          </w:tcPr>
          <w:p w14:paraId="6E45FC73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Survey 201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- Batumi</w:t>
            </w:r>
          </w:p>
        </w:tc>
        <w:tc>
          <w:tcPr>
            <w:tcW w:w="2027" w:type="dxa"/>
          </w:tcPr>
          <w:p w14:paraId="0DF2B2B4" w14:textId="77777777" w:rsidR="00952A10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/1538</w:t>
            </w:r>
          </w:p>
        </w:tc>
        <w:tc>
          <w:tcPr>
            <w:tcW w:w="2293" w:type="dxa"/>
          </w:tcPr>
          <w:p w14:paraId="32BE5EA9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37 (0.89-2.09)</w:t>
            </w:r>
          </w:p>
        </w:tc>
        <w:tc>
          <w:tcPr>
            <w:tcW w:w="2081" w:type="dxa"/>
            <w:gridSpan w:val="2"/>
          </w:tcPr>
          <w:p w14:paraId="4C4246DF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29" w:type="dxa"/>
          </w:tcPr>
          <w:p w14:paraId="25A5ABCF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30" w:type="dxa"/>
          </w:tcPr>
          <w:p w14:paraId="5FBCF306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52A10" w:rsidRPr="008D6E98" w14:paraId="50C1F423" w14:textId="77777777" w:rsidTr="00996860">
        <w:trPr>
          <w:jc w:val="center"/>
        </w:trPr>
        <w:tc>
          <w:tcPr>
            <w:tcW w:w="12600" w:type="dxa"/>
            <w:gridSpan w:val="7"/>
          </w:tcPr>
          <w:p w14:paraId="71CC96CC" w14:textId="77777777" w:rsidR="00952A10" w:rsidRPr="007775D4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5D4">
              <w:rPr>
                <w:rFonts w:asciiTheme="majorBidi" w:hAnsiTheme="majorBidi" w:cstheme="majorBidi"/>
                <w:sz w:val="18"/>
                <w:szCs w:val="18"/>
              </w:rPr>
              <w:t>Age between 16 to 35 years old at first anal intercourse</w:t>
            </w:r>
            <w:r w:rsidRPr="007775D4">
              <w:rPr>
                <w:vertAlign w:val="superscript"/>
              </w:rPr>
              <w:t>3</w:t>
            </w:r>
          </w:p>
        </w:tc>
      </w:tr>
      <w:tr w:rsidR="00952A10" w:rsidRPr="008D6E98" w14:paraId="5448AFC0" w14:textId="77777777" w:rsidTr="00996860">
        <w:trPr>
          <w:jc w:val="center"/>
        </w:trPr>
        <w:tc>
          <w:tcPr>
            <w:tcW w:w="3240" w:type="dxa"/>
          </w:tcPr>
          <w:p w14:paraId="3BBFCF70" w14:textId="64157361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 xml:space="preserve">Survey 2010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94482E">
              <w:rPr>
                <w:rFonts w:asciiTheme="majorBidi" w:hAnsiTheme="majorBidi" w:cstheme="majorBidi"/>
                <w:sz w:val="18"/>
                <w:szCs w:val="18"/>
              </w:rPr>
              <w:t>Tbilisi</w:t>
            </w:r>
          </w:p>
        </w:tc>
        <w:tc>
          <w:tcPr>
            <w:tcW w:w="2027" w:type="dxa"/>
          </w:tcPr>
          <w:p w14:paraId="4885C4AB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/3809</w:t>
            </w:r>
          </w:p>
        </w:tc>
        <w:tc>
          <w:tcPr>
            <w:tcW w:w="2293" w:type="dxa"/>
          </w:tcPr>
          <w:p w14:paraId="4ED6AAD0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0.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 xml:space="preserve"> (0.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>-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>8)</w:t>
            </w:r>
          </w:p>
        </w:tc>
        <w:tc>
          <w:tcPr>
            <w:tcW w:w="2081" w:type="dxa"/>
            <w:gridSpan w:val="2"/>
          </w:tcPr>
          <w:p w14:paraId="1C63CD79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29" w:type="dxa"/>
          </w:tcPr>
          <w:p w14:paraId="3BCE619D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30" w:type="dxa"/>
            <w:vMerge w:val="restart"/>
          </w:tcPr>
          <w:p w14:paraId="7783A8E3" w14:textId="77777777" w:rsidR="00952A10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F2F90A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952A10" w:rsidRPr="008D6E98" w14:paraId="104BF74B" w14:textId="77777777" w:rsidTr="00996860">
        <w:trPr>
          <w:jc w:val="center"/>
        </w:trPr>
        <w:tc>
          <w:tcPr>
            <w:tcW w:w="3240" w:type="dxa"/>
          </w:tcPr>
          <w:p w14:paraId="038B3EA8" w14:textId="5E09537F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Survey 201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- </w:t>
            </w:r>
            <w:r w:rsidR="0094482E">
              <w:rPr>
                <w:rFonts w:asciiTheme="majorBidi" w:hAnsiTheme="majorBidi" w:cstheme="majorBidi"/>
                <w:sz w:val="18"/>
                <w:szCs w:val="18"/>
              </w:rPr>
              <w:t>Tbilisi</w:t>
            </w:r>
          </w:p>
        </w:tc>
        <w:tc>
          <w:tcPr>
            <w:tcW w:w="2027" w:type="dxa"/>
          </w:tcPr>
          <w:p w14:paraId="0FEF67B6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28/2659</w:t>
            </w:r>
          </w:p>
        </w:tc>
        <w:tc>
          <w:tcPr>
            <w:tcW w:w="2293" w:type="dxa"/>
          </w:tcPr>
          <w:p w14:paraId="6E6A58D4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5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73-1.53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081" w:type="dxa"/>
            <w:gridSpan w:val="2"/>
          </w:tcPr>
          <w:p w14:paraId="00DEA133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2.09 (1.16-3.74)</w:t>
            </w:r>
          </w:p>
        </w:tc>
        <w:tc>
          <w:tcPr>
            <w:tcW w:w="1429" w:type="dxa"/>
          </w:tcPr>
          <w:p w14:paraId="77DACF75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1530" w:type="dxa"/>
            <w:vMerge/>
          </w:tcPr>
          <w:p w14:paraId="2055A29C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52A10" w:rsidRPr="008D6E98" w14:paraId="0D20D925" w14:textId="77777777" w:rsidTr="00996860">
        <w:trPr>
          <w:jc w:val="center"/>
        </w:trPr>
        <w:tc>
          <w:tcPr>
            <w:tcW w:w="3240" w:type="dxa"/>
          </w:tcPr>
          <w:p w14:paraId="4D5AA9B3" w14:textId="5DFC92A8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Survey 201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- </w:t>
            </w:r>
            <w:r w:rsidR="0094482E">
              <w:rPr>
                <w:rFonts w:asciiTheme="majorBidi" w:hAnsiTheme="majorBidi" w:cstheme="majorBidi"/>
                <w:sz w:val="18"/>
                <w:szCs w:val="18"/>
              </w:rPr>
              <w:t>Tbilisi</w:t>
            </w:r>
          </w:p>
        </w:tc>
        <w:tc>
          <w:tcPr>
            <w:tcW w:w="2027" w:type="dxa"/>
          </w:tcPr>
          <w:p w14:paraId="2A2D0D5F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5/3661</w:t>
            </w:r>
          </w:p>
        </w:tc>
        <w:tc>
          <w:tcPr>
            <w:tcW w:w="2293" w:type="dxa"/>
          </w:tcPr>
          <w:p w14:paraId="1D66CB15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78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9-2.26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081" w:type="dxa"/>
            <w:gridSpan w:val="2"/>
          </w:tcPr>
          <w:p w14:paraId="0B89A8BE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3.35 (2.04-5.51)</w:t>
            </w:r>
          </w:p>
        </w:tc>
        <w:tc>
          <w:tcPr>
            <w:tcW w:w="1429" w:type="dxa"/>
          </w:tcPr>
          <w:p w14:paraId="3B1B38C5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vMerge/>
          </w:tcPr>
          <w:p w14:paraId="1E5DBCCD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52A10" w:rsidRPr="008D6E98" w14:paraId="4F037E46" w14:textId="77777777" w:rsidTr="00996860">
        <w:trPr>
          <w:jc w:val="center"/>
        </w:trPr>
        <w:tc>
          <w:tcPr>
            <w:tcW w:w="3240" w:type="dxa"/>
          </w:tcPr>
          <w:p w14:paraId="40371DA8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Survey 201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- Batumi</w:t>
            </w:r>
          </w:p>
        </w:tc>
        <w:tc>
          <w:tcPr>
            <w:tcW w:w="2027" w:type="dxa"/>
          </w:tcPr>
          <w:p w14:paraId="1D799F3C" w14:textId="77777777" w:rsidR="00952A10" w:rsidDel="000A5B10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/1416</w:t>
            </w:r>
          </w:p>
        </w:tc>
        <w:tc>
          <w:tcPr>
            <w:tcW w:w="2293" w:type="dxa"/>
          </w:tcPr>
          <w:p w14:paraId="5DDE752C" w14:textId="77777777" w:rsidR="00952A10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48 (0.97-2.27)</w:t>
            </w:r>
          </w:p>
        </w:tc>
        <w:tc>
          <w:tcPr>
            <w:tcW w:w="2081" w:type="dxa"/>
            <w:gridSpan w:val="2"/>
          </w:tcPr>
          <w:p w14:paraId="3A41F18D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29" w:type="dxa"/>
          </w:tcPr>
          <w:p w14:paraId="0EDC7C87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30" w:type="dxa"/>
          </w:tcPr>
          <w:p w14:paraId="3BA1F367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52A10" w:rsidRPr="008D6E98" w14:paraId="0A5C44F0" w14:textId="77777777" w:rsidTr="00996860">
        <w:trPr>
          <w:jc w:val="center"/>
        </w:trPr>
        <w:tc>
          <w:tcPr>
            <w:tcW w:w="12600" w:type="dxa"/>
            <w:gridSpan w:val="7"/>
          </w:tcPr>
          <w:p w14:paraId="541024B0" w14:textId="77777777" w:rsidR="00952A10" w:rsidRPr="007775D4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5D4">
              <w:rPr>
                <w:rFonts w:asciiTheme="majorBidi" w:hAnsiTheme="majorBidi" w:cstheme="majorBidi"/>
                <w:sz w:val="18"/>
                <w:szCs w:val="18"/>
              </w:rPr>
              <w:t>Age between 15 to 25 years old at first anal intercourse</w:t>
            </w:r>
            <w:r w:rsidRPr="007775D4">
              <w:rPr>
                <w:vertAlign w:val="superscript"/>
              </w:rPr>
              <w:t>4</w:t>
            </w:r>
          </w:p>
        </w:tc>
      </w:tr>
      <w:tr w:rsidR="00952A10" w:rsidRPr="008D6E98" w14:paraId="3C14AA95" w14:textId="77777777" w:rsidTr="00996860">
        <w:trPr>
          <w:jc w:val="center"/>
        </w:trPr>
        <w:tc>
          <w:tcPr>
            <w:tcW w:w="3240" w:type="dxa"/>
          </w:tcPr>
          <w:p w14:paraId="10CD6C3A" w14:textId="3E8BC759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 xml:space="preserve">Survey 2010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- </w:t>
            </w:r>
            <w:r w:rsidR="0094482E">
              <w:rPr>
                <w:rFonts w:asciiTheme="majorBidi" w:hAnsiTheme="majorBidi" w:cstheme="majorBidi"/>
                <w:sz w:val="18"/>
                <w:szCs w:val="18"/>
              </w:rPr>
              <w:t>Tbilisi</w:t>
            </w:r>
          </w:p>
        </w:tc>
        <w:tc>
          <w:tcPr>
            <w:tcW w:w="2027" w:type="dxa"/>
          </w:tcPr>
          <w:p w14:paraId="33BDBA06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19/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840</w:t>
            </w:r>
          </w:p>
        </w:tc>
        <w:tc>
          <w:tcPr>
            <w:tcW w:w="2293" w:type="dxa"/>
          </w:tcPr>
          <w:p w14:paraId="10964090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7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3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5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081" w:type="dxa"/>
            <w:gridSpan w:val="2"/>
          </w:tcPr>
          <w:p w14:paraId="6F37999E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429" w:type="dxa"/>
          </w:tcPr>
          <w:p w14:paraId="430D4346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530" w:type="dxa"/>
            <w:vMerge w:val="restart"/>
          </w:tcPr>
          <w:p w14:paraId="6EDABE73" w14:textId="77777777" w:rsidR="00952A10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8C942CD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</w:tr>
      <w:tr w:rsidR="00952A10" w:rsidRPr="008D6E98" w14:paraId="15966C8D" w14:textId="77777777" w:rsidTr="00996860">
        <w:trPr>
          <w:jc w:val="center"/>
        </w:trPr>
        <w:tc>
          <w:tcPr>
            <w:tcW w:w="3240" w:type="dxa"/>
          </w:tcPr>
          <w:p w14:paraId="7FE0F67C" w14:textId="0BC0CB40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Survey 201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- </w:t>
            </w:r>
            <w:r w:rsidR="0094482E">
              <w:rPr>
                <w:rFonts w:asciiTheme="majorBidi" w:hAnsiTheme="majorBidi" w:cstheme="majorBidi"/>
                <w:sz w:val="18"/>
                <w:szCs w:val="18"/>
              </w:rPr>
              <w:t>Tbilisi</w:t>
            </w:r>
          </w:p>
        </w:tc>
        <w:tc>
          <w:tcPr>
            <w:tcW w:w="2027" w:type="dxa"/>
          </w:tcPr>
          <w:p w14:paraId="745CE383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28/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999</w:t>
            </w:r>
          </w:p>
        </w:tc>
        <w:tc>
          <w:tcPr>
            <w:tcW w:w="2293" w:type="dxa"/>
          </w:tcPr>
          <w:p w14:paraId="2A910B28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0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 xml:space="preserve"> (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>7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>3)</w:t>
            </w:r>
          </w:p>
        </w:tc>
        <w:tc>
          <w:tcPr>
            <w:tcW w:w="2081" w:type="dxa"/>
            <w:gridSpan w:val="2"/>
          </w:tcPr>
          <w:p w14:paraId="1965CD08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2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7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 xml:space="preserve"> (1.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>-3.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429" w:type="dxa"/>
          </w:tcPr>
          <w:p w14:paraId="71777B07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1530" w:type="dxa"/>
            <w:vMerge/>
          </w:tcPr>
          <w:p w14:paraId="0FB7B48E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52A10" w:rsidRPr="008D6E98" w14:paraId="65A17FE0" w14:textId="77777777" w:rsidTr="00996860">
        <w:trPr>
          <w:jc w:val="center"/>
        </w:trPr>
        <w:tc>
          <w:tcPr>
            <w:tcW w:w="3240" w:type="dxa"/>
          </w:tcPr>
          <w:p w14:paraId="46CF2335" w14:textId="2AAD6D01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Survey 201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-</w:t>
            </w:r>
            <w:r w:rsidR="0094482E">
              <w:rPr>
                <w:rFonts w:asciiTheme="majorBidi" w:hAnsiTheme="majorBidi" w:cstheme="majorBidi"/>
                <w:sz w:val="18"/>
                <w:szCs w:val="18"/>
              </w:rPr>
              <w:t>Tbilisi</w:t>
            </w:r>
          </w:p>
        </w:tc>
        <w:tc>
          <w:tcPr>
            <w:tcW w:w="2027" w:type="dxa"/>
          </w:tcPr>
          <w:p w14:paraId="138674C2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5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>/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710</w:t>
            </w:r>
          </w:p>
        </w:tc>
        <w:tc>
          <w:tcPr>
            <w:tcW w:w="2293" w:type="dxa"/>
          </w:tcPr>
          <w:p w14:paraId="2839FB6A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2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0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8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6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081" w:type="dxa"/>
            <w:gridSpan w:val="2"/>
          </w:tcPr>
          <w:p w14:paraId="536EC92E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3.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 xml:space="preserve"> (2.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>-5.6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8D6E98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429" w:type="dxa"/>
          </w:tcPr>
          <w:p w14:paraId="5C28C1FA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vMerge/>
          </w:tcPr>
          <w:p w14:paraId="22A66C9D" w14:textId="77777777" w:rsidR="00952A10" w:rsidRPr="008D6E98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952A10" w:rsidRPr="008D6E98" w14:paraId="742A7146" w14:textId="77777777" w:rsidTr="00996860">
        <w:trPr>
          <w:jc w:val="center"/>
        </w:trPr>
        <w:tc>
          <w:tcPr>
            <w:tcW w:w="3240" w:type="dxa"/>
            <w:tcBorders>
              <w:bottom w:val="single" w:sz="4" w:space="0" w:color="auto"/>
            </w:tcBorders>
          </w:tcPr>
          <w:p w14:paraId="7FB3A118" w14:textId="77777777" w:rsidR="00952A10" w:rsidRPr="002F1616" w:rsidRDefault="00952A10" w:rsidP="00062211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D6E98">
              <w:rPr>
                <w:rFonts w:asciiTheme="majorBidi" w:hAnsiTheme="majorBidi" w:cstheme="majorBidi"/>
                <w:sz w:val="18"/>
                <w:szCs w:val="18"/>
              </w:rPr>
              <w:t>Survey 201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-Batumi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29380510" w14:textId="77777777" w:rsidR="00952A10" w:rsidRPr="007775D4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5D4">
              <w:rPr>
                <w:rFonts w:asciiTheme="majorBidi" w:hAnsiTheme="majorBidi" w:cstheme="majorBidi"/>
                <w:sz w:val="18"/>
                <w:szCs w:val="18"/>
              </w:rPr>
              <w:t>21/1017</w:t>
            </w:r>
          </w:p>
        </w:tc>
        <w:tc>
          <w:tcPr>
            <w:tcW w:w="2293" w:type="dxa"/>
            <w:tcBorders>
              <w:bottom w:val="single" w:sz="4" w:space="0" w:color="auto"/>
            </w:tcBorders>
          </w:tcPr>
          <w:p w14:paraId="65270DA7" w14:textId="77777777" w:rsidR="00952A10" w:rsidRPr="007775D4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775D4">
              <w:rPr>
                <w:rFonts w:asciiTheme="majorBidi" w:hAnsiTheme="majorBidi" w:cstheme="majorBidi"/>
                <w:sz w:val="18"/>
                <w:szCs w:val="18"/>
              </w:rPr>
              <w:t>2.06 (1.35-3.17)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2643AD84" w14:textId="77777777" w:rsidR="00952A10" w:rsidRPr="002F1616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436" w:type="dxa"/>
            <w:gridSpan w:val="2"/>
            <w:tcBorders>
              <w:bottom w:val="single" w:sz="4" w:space="0" w:color="auto"/>
            </w:tcBorders>
          </w:tcPr>
          <w:p w14:paraId="0D645F5F" w14:textId="77777777" w:rsidR="00952A10" w:rsidRPr="002F1616" w:rsidRDefault="00952A10" w:rsidP="0006221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EAB7EC0" w14:textId="77777777" w:rsidR="00952A10" w:rsidRPr="002F1616" w:rsidRDefault="00952A10" w:rsidP="000622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952A10" w:rsidRPr="008D6E98" w14:paraId="49B05287" w14:textId="77777777" w:rsidTr="00996860">
        <w:trPr>
          <w:jc w:val="center"/>
        </w:trPr>
        <w:tc>
          <w:tcPr>
            <w:tcW w:w="12600" w:type="dxa"/>
            <w:gridSpan w:val="7"/>
            <w:tcBorders>
              <w:top w:val="single" w:sz="4" w:space="0" w:color="auto"/>
            </w:tcBorders>
          </w:tcPr>
          <w:p w14:paraId="1B488F5B" w14:textId="77777777" w:rsidR="00952A10" w:rsidRPr="000365E2" w:rsidRDefault="00952A10" w:rsidP="000622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F1616">
              <w:rPr>
                <w:rFonts w:asciiTheme="majorBidi" w:hAnsiTheme="majorBidi" w:cstheme="majorBidi"/>
                <w:sz w:val="16"/>
                <w:szCs w:val="16"/>
              </w:rPr>
              <w:t>1-Incidence Rate Ratio IRR; 2-according to the first method (17 years old as AFAI); 3- according to the second method (based on their age cohorts age between 16 to 35 years old assigned as their AFAI); 4-according to the third method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2F1616">
              <w:rPr>
                <w:rFonts w:asciiTheme="majorBidi" w:hAnsiTheme="majorBidi" w:cstheme="majorBidi"/>
                <w:sz w:val="16"/>
                <w:szCs w:val="16"/>
              </w:rPr>
              <w:t>(Age between 15 to 25 years old were assigned randomly as their AFAI).</w:t>
            </w:r>
          </w:p>
        </w:tc>
      </w:tr>
    </w:tbl>
    <w:p w14:paraId="0C5ACEED" w14:textId="77777777" w:rsidR="00952A10" w:rsidRPr="007A6233" w:rsidRDefault="00952A10" w:rsidP="00952A10">
      <w:pPr>
        <w:spacing w:line="360" w:lineRule="auto"/>
        <w:jc w:val="both"/>
        <w:rPr>
          <w:rFonts w:asciiTheme="majorBidi" w:hAnsiTheme="majorBidi" w:cstheme="majorBidi"/>
        </w:rPr>
      </w:pPr>
    </w:p>
    <w:p w14:paraId="1091F94E" w14:textId="77777777" w:rsidR="00EF3EF4" w:rsidRPr="007A6233" w:rsidRDefault="00EF3EF4" w:rsidP="00087CB4">
      <w:pPr>
        <w:autoSpaceDE w:val="0"/>
        <w:autoSpaceDN w:val="0"/>
        <w:adjustRightInd w:val="0"/>
        <w:jc w:val="both"/>
        <w:rPr>
          <w:rFonts w:asciiTheme="majorBidi" w:hAnsiTheme="majorBidi" w:cstheme="majorBidi"/>
          <w:i/>
          <w:iCs/>
        </w:rPr>
      </w:pPr>
    </w:p>
    <w:sectPr w:rsidR="00EF3EF4" w:rsidRPr="007A6233" w:rsidSect="00503462">
      <w:footerReference w:type="even" r:id="rId8"/>
      <w:footerReference w:type="default" r:id="rId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2DABFB" w14:textId="77777777" w:rsidR="00886947" w:rsidRDefault="00886947" w:rsidP="00EC391E">
      <w:r>
        <w:separator/>
      </w:r>
    </w:p>
  </w:endnote>
  <w:endnote w:type="continuationSeparator" w:id="0">
    <w:p w14:paraId="09FF232D" w14:textId="77777777" w:rsidR="00886947" w:rsidRDefault="00886947" w:rsidP="00EC39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32150A" w14:textId="77777777" w:rsidR="00062211" w:rsidRDefault="00062211" w:rsidP="005411E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5E6BECA" w14:textId="77777777" w:rsidR="00062211" w:rsidRDefault="00062211" w:rsidP="00324E4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D3D1EB" w14:textId="50224CD2" w:rsidR="00062211" w:rsidRDefault="00062211" w:rsidP="005411E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79CC833E" w14:textId="77777777" w:rsidR="00062211" w:rsidRDefault="00062211" w:rsidP="00324E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202ACA" w14:textId="77777777" w:rsidR="00886947" w:rsidRDefault="00886947" w:rsidP="00EC391E">
      <w:r>
        <w:separator/>
      </w:r>
    </w:p>
  </w:footnote>
  <w:footnote w:type="continuationSeparator" w:id="0">
    <w:p w14:paraId="17C353C8" w14:textId="77777777" w:rsidR="00886947" w:rsidRDefault="00886947" w:rsidP="00EC39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341E6C"/>
    <w:multiLevelType w:val="hybridMultilevel"/>
    <w:tmpl w:val="B69C11B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8424275"/>
    <w:multiLevelType w:val="hybridMultilevel"/>
    <w:tmpl w:val="6EC638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1773E8"/>
    <w:multiLevelType w:val="hybridMultilevel"/>
    <w:tmpl w:val="5ED69112"/>
    <w:lvl w:ilvl="0" w:tplc="9B50CFA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B030A5"/>
    <w:multiLevelType w:val="hybridMultilevel"/>
    <w:tmpl w:val="606C9358"/>
    <w:lvl w:ilvl="0" w:tplc="687CF65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A600C1"/>
    <w:multiLevelType w:val="hybridMultilevel"/>
    <w:tmpl w:val="4D644BDE"/>
    <w:lvl w:ilvl="0" w:tplc="0409000F">
      <w:start w:val="1"/>
      <w:numFmt w:val="decimal"/>
      <w:lvlText w:val="%1."/>
      <w:lvlJc w:val="left"/>
      <w:pPr>
        <w:ind w:left="783" w:hanging="360"/>
      </w:pPr>
    </w:lvl>
    <w:lvl w:ilvl="1" w:tplc="04090019" w:tentative="1">
      <w:start w:val="1"/>
      <w:numFmt w:val="lowerLetter"/>
      <w:lvlText w:val="%2."/>
      <w:lvlJc w:val="left"/>
      <w:pPr>
        <w:ind w:left="1503" w:hanging="360"/>
      </w:pPr>
    </w:lvl>
    <w:lvl w:ilvl="2" w:tplc="0409001B" w:tentative="1">
      <w:start w:val="1"/>
      <w:numFmt w:val="lowerRoman"/>
      <w:lvlText w:val="%3."/>
      <w:lvlJc w:val="right"/>
      <w:pPr>
        <w:ind w:left="2223" w:hanging="180"/>
      </w:pPr>
    </w:lvl>
    <w:lvl w:ilvl="3" w:tplc="0409000F" w:tentative="1">
      <w:start w:val="1"/>
      <w:numFmt w:val="decimal"/>
      <w:lvlText w:val="%4."/>
      <w:lvlJc w:val="left"/>
      <w:pPr>
        <w:ind w:left="2943" w:hanging="360"/>
      </w:pPr>
    </w:lvl>
    <w:lvl w:ilvl="4" w:tplc="04090019" w:tentative="1">
      <w:start w:val="1"/>
      <w:numFmt w:val="lowerLetter"/>
      <w:lvlText w:val="%5."/>
      <w:lvlJc w:val="left"/>
      <w:pPr>
        <w:ind w:left="3663" w:hanging="360"/>
      </w:pPr>
    </w:lvl>
    <w:lvl w:ilvl="5" w:tplc="0409001B" w:tentative="1">
      <w:start w:val="1"/>
      <w:numFmt w:val="lowerRoman"/>
      <w:lvlText w:val="%6."/>
      <w:lvlJc w:val="right"/>
      <w:pPr>
        <w:ind w:left="4383" w:hanging="180"/>
      </w:pPr>
    </w:lvl>
    <w:lvl w:ilvl="6" w:tplc="0409000F" w:tentative="1">
      <w:start w:val="1"/>
      <w:numFmt w:val="decimal"/>
      <w:lvlText w:val="%7."/>
      <w:lvlJc w:val="left"/>
      <w:pPr>
        <w:ind w:left="5103" w:hanging="360"/>
      </w:pPr>
    </w:lvl>
    <w:lvl w:ilvl="7" w:tplc="04090019" w:tentative="1">
      <w:start w:val="1"/>
      <w:numFmt w:val="lowerLetter"/>
      <w:lvlText w:val="%8."/>
      <w:lvlJc w:val="left"/>
      <w:pPr>
        <w:ind w:left="5823" w:hanging="360"/>
      </w:pPr>
    </w:lvl>
    <w:lvl w:ilvl="8" w:tplc="0409001B" w:tentative="1">
      <w:start w:val="1"/>
      <w:numFmt w:val="lowerRoman"/>
      <w:lvlText w:val="%9."/>
      <w:lvlJc w:val="right"/>
      <w:pPr>
        <w:ind w:left="6543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hideGrammaticalErrors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vxwevs9oeetdne29wsxpaphs2dfvetffwdt&quot;&gt;MSM Georgia Inc Prv&lt;record-ids&gt;&lt;item&gt;12&lt;/item&gt;&lt;item&gt;15&lt;/item&gt;&lt;item&gt;16&lt;/item&gt;&lt;item&gt;19&lt;/item&gt;&lt;item&gt;20&lt;/item&gt;&lt;item&gt;21&lt;/item&gt;&lt;item&gt;24&lt;/item&gt;&lt;item&gt;26&lt;/item&gt;&lt;item&gt;27&lt;/item&gt;&lt;/record-ids&gt;&lt;/item&gt;&lt;/Libraries&gt;"/>
  </w:docVars>
  <w:rsids>
    <w:rsidRoot w:val="00865E49"/>
    <w:rsid w:val="000008DC"/>
    <w:rsid w:val="000027EC"/>
    <w:rsid w:val="00010DCC"/>
    <w:rsid w:val="00011C07"/>
    <w:rsid w:val="00012921"/>
    <w:rsid w:val="000166C5"/>
    <w:rsid w:val="00016CAD"/>
    <w:rsid w:val="000175A9"/>
    <w:rsid w:val="00022A62"/>
    <w:rsid w:val="00025B0B"/>
    <w:rsid w:val="00026B84"/>
    <w:rsid w:val="000365E2"/>
    <w:rsid w:val="000372A7"/>
    <w:rsid w:val="00037FC0"/>
    <w:rsid w:val="000404B8"/>
    <w:rsid w:val="00043CA2"/>
    <w:rsid w:val="000468D3"/>
    <w:rsid w:val="00046E3A"/>
    <w:rsid w:val="0005277D"/>
    <w:rsid w:val="00053541"/>
    <w:rsid w:val="00054CB6"/>
    <w:rsid w:val="00055C0C"/>
    <w:rsid w:val="00056B6E"/>
    <w:rsid w:val="00061480"/>
    <w:rsid w:val="00062211"/>
    <w:rsid w:val="00064737"/>
    <w:rsid w:val="00064FAB"/>
    <w:rsid w:val="00065927"/>
    <w:rsid w:val="000701A0"/>
    <w:rsid w:val="00071853"/>
    <w:rsid w:val="00071B61"/>
    <w:rsid w:val="000772A6"/>
    <w:rsid w:val="00077A70"/>
    <w:rsid w:val="000802F3"/>
    <w:rsid w:val="00081188"/>
    <w:rsid w:val="0008293D"/>
    <w:rsid w:val="000837CE"/>
    <w:rsid w:val="000840EB"/>
    <w:rsid w:val="00087C71"/>
    <w:rsid w:val="00087CB4"/>
    <w:rsid w:val="00087F63"/>
    <w:rsid w:val="00090920"/>
    <w:rsid w:val="00092853"/>
    <w:rsid w:val="00092AB2"/>
    <w:rsid w:val="00093F25"/>
    <w:rsid w:val="0009491A"/>
    <w:rsid w:val="00095D9C"/>
    <w:rsid w:val="000A0CFA"/>
    <w:rsid w:val="000A180A"/>
    <w:rsid w:val="000A19FD"/>
    <w:rsid w:val="000A26A6"/>
    <w:rsid w:val="000A2CF2"/>
    <w:rsid w:val="000A31D2"/>
    <w:rsid w:val="000A3FD3"/>
    <w:rsid w:val="000A414D"/>
    <w:rsid w:val="000A6D97"/>
    <w:rsid w:val="000A7F85"/>
    <w:rsid w:val="000B0C1E"/>
    <w:rsid w:val="000B172C"/>
    <w:rsid w:val="000B4994"/>
    <w:rsid w:val="000B5175"/>
    <w:rsid w:val="000B641C"/>
    <w:rsid w:val="000C377E"/>
    <w:rsid w:val="000C3781"/>
    <w:rsid w:val="000C510C"/>
    <w:rsid w:val="000D0E9E"/>
    <w:rsid w:val="000D352F"/>
    <w:rsid w:val="000E2880"/>
    <w:rsid w:val="000E5B4F"/>
    <w:rsid w:val="000F01CA"/>
    <w:rsid w:val="000F10A9"/>
    <w:rsid w:val="000F18F3"/>
    <w:rsid w:val="000F6723"/>
    <w:rsid w:val="000F74AD"/>
    <w:rsid w:val="001047C4"/>
    <w:rsid w:val="0010554A"/>
    <w:rsid w:val="001073E9"/>
    <w:rsid w:val="0010771C"/>
    <w:rsid w:val="00107DF7"/>
    <w:rsid w:val="001118FA"/>
    <w:rsid w:val="00111E7D"/>
    <w:rsid w:val="00113101"/>
    <w:rsid w:val="001203BA"/>
    <w:rsid w:val="001262DF"/>
    <w:rsid w:val="00126315"/>
    <w:rsid w:val="00130E2F"/>
    <w:rsid w:val="00131C7F"/>
    <w:rsid w:val="00144A4E"/>
    <w:rsid w:val="00145E4C"/>
    <w:rsid w:val="00152952"/>
    <w:rsid w:val="00153C64"/>
    <w:rsid w:val="00154681"/>
    <w:rsid w:val="001576CE"/>
    <w:rsid w:val="00157C5A"/>
    <w:rsid w:val="0016133A"/>
    <w:rsid w:val="0016325F"/>
    <w:rsid w:val="00167E8A"/>
    <w:rsid w:val="00171571"/>
    <w:rsid w:val="00172A99"/>
    <w:rsid w:val="00180642"/>
    <w:rsid w:val="00181661"/>
    <w:rsid w:val="00186206"/>
    <w:rsid w:val="00192971"/>
    <w:rsid w:val="0019472B"/>
    <w:rsid w:val="001952D1"/>
    <w:rsid w:val="00196478"/>
    <w:rsid w:val="001A1138"/>
    <w:rsid w:val="001A31BE"/>
    <w:rsid w:val="001A4721"/>
    <w:rsid w:val="001A6270"/>
    <w:rsid w:val="001A7B2E"/>
    <w:rsid w:val="001B1A3A"/>
    <w:rsid w:val="001B244C"/>
    <w:rsid w:val="001B5B81"/>
    <w:rsid w:val="001B6C1F"/>
    <w:rsid w:val="001B77EE"/>
    <w:rsid w:val="001C07AD"/>
    <w:rsid w:val="001C54ED"/>
    <w:rsid w:val="001C6F11"/>
    <w:rsid w:val="001D3B85"/>
    <w:rsid w:val="001D4BCF"/>
    <w:rsid w:val="001D5F0E"/>
    <w:rsid w:val="001D6232"/>
    <w:rsid w:val="001E0081"/>
    <w:rsid w:val="001E4A9B"/>
    <w:rsid w:val="001E79B0"/>
    <w:rsid w:val="001F2C69"/>
    <w:rsid w:val="001F3926"/>
    <w:rsid w:val="001F44D9"/>
    <w:rsid w:val="001F4D34"/>
    <w:rsid w:val="001F52DA"/>
    <w:rsid w:val="001F5EAE"/>
    <w:rsid w:val="001F6994"/>
    <w:rsid w:val="002041E7"/>
    <w:rsid w:val="002049CB"/>
    <w:rsid w:val="00213130"/>
    <w:rsid w:val="002136F0"/>
    <w:rsid w:val="002157CE"/>
    <w:rsid w:val="002166C0"/>
    <w:rsid w:val="002225B4"/>
    <w:rsid w:val="00225942"/>
    <w:rsid w:val="00225BCC"/>
    <w:rsid w:val="00227F36"/>
    <w:rsid w:val="00232155"/>
    <w:rsid w:val="002363B4"/>
    <w:rsid w:val="00237912"/>
    <w:rsid w:val="00241838"/>
    <w:rsid w:val="00242958"/>
    <w:rsid w:val="00247719"/>
    <w:rsid w:val="00247984"/>
    <w:rsid w:val="0025179B"/>
    <w:rsid w:val="00251BEF"/>
    <w:rsid w:val="00252E74"/>
    <w:rsid w:val="00253BB9"/>
    <w:rsid w:val="00253C00"/>
    <w:rsid w:val="00254A48"/>
    <w:rsid w:val="00255E25"/>
    <w:rsid w:val="00256951"/>
    <w:rsid w:val="002576C8"/>
    <w:rsid w:val="002628C7"/>
    <w:rsid w:val="00264E86"/>
    <w:rsid w:val="0026678E"/>
    <w:rsid w:val="002673E1"/>
    <w:rsid w:val="00270A74"/>
    <w:rsid w:val="0027463A"/>
    <w:rsid w:val="0027640E"/>
    <w:rsid w:val="00281618"/>
    <w:rsid w:val="00281CED"/>
    <w:rsid w:val="00287A54"/>
    <w:rsid w:val="002A0C00"/>
    <w:rsid w:val="002A68E0"/>
    <w:rsid w:val="002A7181"/>
    <w:rsid w:val="002B0BF4"/>
    <w:rsid w:val="002B467A"/>
    <w:rsid w:val="002B4B55"/>
    <w:rsid w:val="002C05AE"/>
    <w:rsid w:val="002C0777"/>
    <w:rsid w:val="002C1B8D"/>
    <w:rsid w:val="002C4EC5"/>
    <w:rsid w:val="002C5530"/>
    <w:rsid w:val="002C789B"/>
    <w:rsid w:val="002D36BC"/>
    <w:rsid w:val="002D4504"/>
    <w:rsid w:val="002D745A"/>
    <w:rsid w:val="002D748D"/>
    <w:rsid w:val="002E09A0"/>
    <w:rsid w:val="002E139E"/>
    <w:rsid w:val="002E42D7"/>
    <w:rsid w:val="002E4E65"/>
    <w:rsid w:val="002F0312"/>
    <w:rsid w:val="002F1616"/>
    <w:rsid w:val="002F3673"/>
    <w:rsid w:val="002F5D38"/>
    <w:rsid w:val="002F5F8F"/>
    <w:rsid w:val="002F6089"/>
    <w:rsid w:val="00303441"/>
    <w:rsid w:val="0030491F"/>
    <w:rsid w:val="00306018"/>
    <w:rsid w:val="00306624"/>
    <w:rsid w:val="003076B5"/>
    <w:rsid w:val="00307F3F"/>
    <w:rsid w:val="003132BE"/>
    <w:rsid w:val="00314C30"/>
    <w:rsid w:val="00317E7F"/>
    <w:rsid w:val="00321F69"/>
    <w:rsid w:val="003229DA"/>
    <w:rsid w:val="00324E44"/>
    <w:rsid w:val="00325753"/>
    <w:rsid w:val="00331A7D"/>
    <w:rsid w:val="00334A79"/>
    <w:rsid w:val="00336822"/>
    <w:rsid w:val="00336858"/>
    <w:rsid w:val="003372F8"/>
    <w:rsid w:val="003376FD"/>
    <w:rsid w:val="003403BF"/>
    <w:rsid w:val="003416E9"/>
    <w:rsid w:val="00342BBE"/>
    <w:rsid w:val="00344DAC"/>
    <w:rsid w:val="0035320F"/>
    <w:rsid w:val="00355029"/>
    <w:rsid w:val="003558C6"/>
    <w:rsid w:val="00356161"/>
    <w:rsid w:val="003563D2"/>
    <w:rsid w:val="00356ABE"/>
    <w:rsid w:val="003573B0"/>
    <w:rsid w:val="00361B5F"/>
    <w:rsid w:val="00364953"/>
    <w:rsid w:val="003652A9"/>
    <w:rsid w:val="00366FD4"/>
    <w:rsid w:val="003709CC"/>
    <w:rsid w:val="00374B7E"/>
    <w:rsid w:val="00375042"/>
    <w:rsid w:val="00380FFB"/>
    <w:rsid w:val="00386A2A"/>
    <w:rsid w:val="003875D0"/>
    <w:rsid w:val="0039308E"/>
    <w:rsid w:val="00397217"/>
    <w:rsid w:val="003A14D3"/>
    <w:rsid w:val="003A2E14"/>
    <w:rsid w:val="003A30D1"/>
    <w:rsid w:val="003B4E76"/>
    <w:rsid w:val="003B6790"/>
    <w:rsid w:val="003B76A2"/>
    <w:rsid w:val="003B7DFB"/>
    <w:rsid w:val="003B7E87"/>
    <w:rsid w:val="003C0BC3"/>
    <w:rsid w:val="003C0DD8"/>
    <w:rsid w:val="003C331B"/>
    <w:rsid w:val="003C37F1"/>
    <w:rsid w:val="003C6E36"/>
    <w:rsid w:val="003D5E76"/>
    <w:rsid w:val="003E1145"/>
    <w:rsid w:val="003E4907"/>
    <w:rsid w:val="003E5BFA"/>
    <w:rsid w:val="003F2B64"/>
    <w:rsid w:val="003F3EE2"/>
    <w:rsid w:val="003F721F"/>
    <w:rsid w:val="003F7C5C"/>
    <w:rsid w:val="004001F9"/>
    <w:rsid w:val="00404427"/>
    <w:rsid w:val="00405B8F"/>
    <w:rsid w:val="00405D89"/>
    <w:rsid w:val="00407670"/>
    <w:rsid w:val="00407AC3"/>
    <w:rsid w:val="004164A7"/>
    <w:rsid w:val="00422593"/>
    <w:rsid w:val="004243D1"/>
    <w:rsid w:val="004248E3"/>
    <w:rsid w:val="0042641C"/>
    <w:rsid w:val="00427CC6"/>
    <w:rsid w:val="00430E59"/>
    <w:rsid w:val="004346A4"/>
    <w:rsid w:val="004351EA"/>
    <w:rsid w:val="00442FF0"/>
    <w:rsid w:val="004522E6"/>
    <w:rsid w:val="00463513"/>
    <w:rsid w:val="00466568"/>
    <w:rsid w:val="00470A3E"/>
    <w:rsid w:val="00477314"/>
    <w:rsid w:val="00480CF7"/>
    <w:rsid w:val="00484A3E"/>
    <w:rsid w:val="00486B67"/>
    <w:rsid w:val="004973FF"/>
    <w:rsid w:val="00497423"/>
    <w:rsid w:val="004977FD"/>
    <w:rsid w:val="004A6120"/>
    <w:rsid w:val="004A6A37"/>
    <w:rsid w:val="004B6ADC"/>
    <w:rsid w:val="004C1FF8"/>
    <w:rsid w:val="004C3112"/>
    <w:rsid w:val="004C4A38"/>
    <w:rsid w:val="004D2880"/>
    <w:rsid w:val="004D3AA0"/>
    <w:rsid w:val="004D45B7"/>
    <w:rsid w:val="004D57E8"/>
    <w:rsid w:val="004D7E59"/>
    <w:rsid w:val="004E4A39"/>
    <w:rsid w:val="004E5FBC"/>
    <w:rsid w:val="004F2911"/>
    <w:rsid w:val="004F389F"/>
    <w:rsid w:val="004F3EC0"/>
    <w:rsid w:val="004F4314"/>
    <w:rsid w:val="004F60D9"/>
    <w:rsid w:val="004F75E3"/>
    <w:rsid w:val="00501046"/>
    <w:rsid w:val="00503462"/>
    <w:rsid w:val="00505552"/>
    <w:rsid w:val="00505A62"/>
    <w:rsid w:val="00506969"/>
    <w:rsid w:val="005142D1"/>
    <w:rsid w:val="00514C28"/>
    <w:rsid w:val="0051732F"/>
    <w:rsid w:val="00522FB2"/>
    <w:rsid w:val="00537C76"/>
    <w:rsid w:val="00540F70"/>
    <w:rsid w:val="005411E3"/>
    <w:rsid w:val="005423C9"/>
    <w:rsid w:val="00542580"/>
    <w:rsid w:val="00547AEE"/>
    <w:rsid w:val="00551FA6"/>
    <w:rsid w:val="0055344E"/>
    <w:rsid w:val="0055458E"/>
    <w:rsid w:val="00561BC6"/>
    <w:rsid w:val="0056397A"/>
    <w:rsid w:val="00566528"/>
    <w:rsid w:val="00566C08"/>
    <w:rsid w:val="00567097"/>
    <w:rsid w:val="00567CE9"/>
    <w:rsid w:val="00570A7B"/>
    <w:rsid w:val="005723AB"/>
    <w:rsid w:val="00572574"/>
    <w:rsid w:val="00573C95"/>
    <w:rsid w:val="005801D0"/>
    <w:rsid w:val="00582632"/>
    <w:rsid w:val="0058274A"/>
    <w:rsid w:val="00585049"/>
    <w:rsid w:val="00585A48"/>
    <w:rsid w:val="005935EE"/>
    <w:rsid w:val="00596768"/>
    <w:rsid w:val="00597CAD"/>
    <w:rsid w:val="005A288B"/>
    <w:rsid w:val="005A3636"/>
    <w:rsid w:val="005A55CD"/>
    <w:rsid w:val="005B06B7"/>
    <w:rsid w:val="005B14B3"/>
    <w:rsid w:val="005B2752"/>
    <w:rsid w:val="005B330D"/>
    <w:rsid w:val="005D37CC"/>
    <w:rsid w:val="005D5980"/>
    <w:rsid w:val="005E1BF9"/>
    <w:rsid w:val="005E36B4"/>
    <w:rsid w:val="005E4F4E"/>
    <w:rsid w:val="005E646E"/>
    <w:rsid w:val="005F0896"/>
    <w:rsid w:val="005F40C6"/>
    <w:rsid w:val="005F4594"/>
    <w:rsid w:val="005F4C8B"/>
    <w:rsid w:val="005F769C"/>
    <w:rsid w:val="00601778"/>
    <w:rsid w:val="00603636"/>
    <w:rsid w:val="00605EAB"/>
    <w:rsid w:val="006078AA"/>
    <w:rsid w:val="006105B5"/>
    <w:rsid w:val="006114D6"/>
    <w:rsid w:val="00613302"/>
    <w:rsid w:val="00613942"/>
    <w:rsid w:val="006140F7"/>
    <w:rsid w:val="00614472"/>
    <w:rsid w:val="00615823"/>
    <w:rsid w:val="0061643A"/>
    <w:rsid w:val="00617C6C"/>
    <w:rsid w:val="006200FF"/>
    <w:rsid w:val="0062324C"/>
    <w:rsid w:val="006248DA"/>
    <w:rsid w:val="006315BF"/>
    <w:rsid w:val="00631F74"/>
    <w:rsid w:val="00632D02"/>
    <w:rsid w:val="00633112"/>
    <w:rsid w:val="00635614"/>
    <w:rsid w:val="006358ED"/>
    <w:rsid w:val="0064147D"/>
    <w:rsid w:val="00643F6F"/>
    <w:rsid w:val="00644CE8"/>
    <w:rsid w:val="006452BC"/>
    <w:rsid w:val="00651C85"/>
    <w:rsid w:val="00655361"/>
    <w:rsid w:val="0065689B"/>
    <w:rsid w:val="00657AFB"/>
    <w:rsid w:val="00660CA3"/>
    <w:rsid w:val="00661D26"/>
    <w:rsid w:val="006649EA"/>
    <w:rsid w:val="00671101"/>
    <w:rsid w:val="006753FF"/>
    <w:rsid w:val="00677AAE"/>
    <w:rsid w:val="006801DE"/>
    <w:rsid w:val="006827D9"/>
    <w:rsid w:val="00683CA9"/>
    <w:rsid w:val="00687885"/>
    <w:rsid w:val="00693B6C"/>
    <w:rsid w:val="00694258"/>
    <w:rsid w:val="006A0AF2"/>
    <w:rsid w:val="006A2FE9"/>
    <w:rsid w:val="006A78B1"/>
    <w:rsid w:val="006A793F"/>
    <w:rsid w:val="006B3AEB"/>
    <w:rsid w:val="006B4F90"/>
    <w:rsid w:val="006B6B4B"/>
    <w:rsid w:val="006B79F4"/>
    <w:rsid w:val="006C2E3F"/>
    <w:rsid w:val="006D3E94"/>
    <w:rsid w:val="006D4C1A"/>
    <w:rsid w:val="006D50E6"/>
    <w:rsid w:val="006D7329"/>
    <w:rsid w:val="006E27D3"/>
    <w:rsid w:val="006E2B56"/>
    <w:rsid w:val="006E7257"/>
    <w:rsid w:val="006F77D1"/>
    <w:rsid w:val="006F798F"/>
    <w:rsid w:val="00701FDC"/>
    <w:rsid w:val="007020EA"/>
    <w:rsid w:val="00704D57"/>
    <w:rsid w:val="007051A5"/>
    <w:rsid w:val="00707381"/>
    <w:rsid w:val="00710B6B"/>
    <w:rsid w:val="0071201A"/>
    <w:rsid w:val="00716362"/>
    <w:rsid w:val="00716B4D"/>
    <w:rsid w:val="00724BD2"/>
    <w:rsid w:val="0072655C"/>
    <w:rsid w:val="00731FDA"/>
    <w:rsid w:val="007348AD"/>
    <w:rsid w:val="00735BDE"/>
    <w:rsid w:val="00735F46"/>
    <w:rsid w:val="00735F73"/>
    <w:rsid w:val="00737F64"/>
    <w:rsid w:val="00740D4E"/>
    <w:rsid w:val="00741332"/>
    <w:rsid w:val="007430F7"/>
    <w:rsid w:val="007433DF"/>
    <w:rsid w:val="0074676F"/>
    <w:rsid w:val="007511C2"/>
    <w:rsid w:val="00751C26"/>
    <w:rsid w:val="0075387D"/>
    <w:rsid w:val="00753F77"/>
    <w:rsid w:val="00754973"/>
    <w:rsid w:val="00755741"/>
    <w:rsid w:val="007562BE"/>
    <w:rsid w:val="007563FD"/>
    <w:rsid w:val="007619D9"/>
    <w:rsid w:val="00765B2C"/>
    <w:rsid w:val="007672B7"/>
    <w:rsid w:val="00770896"/>
    <w:rsid w:val="007728A3"/>
    <w:rsid w:val="007775D4"/>
    <w:rsid w:val="00777D71"/>
    <w:rsid w:val="00777E7B"/>
    <w:rsid w:val="00784311"/>
    <w:rsid w:val="007845E9"/>
    <w:rsid w:val="00787305"/>
    <w:rsid w:val="00791280"/>
    <w:rsid w:val="007927EF"/>
    <w:rsid w:val="00795560"/>
    <w:rsid w:val="00797ADB"/>
    <w:rsid w:val="007A3008"/>
    <w:rsid w:val="007A6233"/>
    <w:rsid w:val="007B11D9"/>
    <w:rsid w:val="007B4077"/>
    <w:rsid w:val="007B507C"/>
    <w:rsid w:val="007B5D0F"/>
    <w:rsid w:val="007C0B61"/>
    <w:rsid w:val="007C2785"/>
    <w:rsid w:val="007C2B67"/>
    <w:rsid w:val="007C4101"/>
    <w:rsid w:val="007C5D72"/>
    <w:rsid w:val="007D258A"/>
    <w:rsid w:val="007D2739"/>
    <w:rsid w:val="007D55EF"/>
    <w:rsid w:val="007D5CDF"/>
    <w:rsid w:val="007D7030"/>
    <w:rsid w:val="007D7281"/>
    <w:rsid w:val="007E30B9"/>
    <w:rsid w:val="007E4B5C"/>
    <w:rsid w:val="007E71B1"/>
    <w:rsid w:val="007F0ECE"/>
    <w:rsid w:val="007F0F0C"/>
    <w:rsid w:val="007F20A7"/>
    <w:rsid w:val="007F780F"/>
    <w:rsid w:val="008003EF"/>
    <w:rsid w:val="008046E4"/>
    <w:rsid w:val="00812628"/>
    <w:rsid w:val="00812FD7"/>
    <w:rsid w:val="0081313C"/>
    <w:rsid w:val="00815600"/>
    <w:rsid w:val="00815A84"/>
    <w:rsid w:val="008253D4"/>
    <w:rsid w:val="00830782"/>
    <w:rsid w:val="00830A02"/>
    <w:rsid w:val="00831286"/>
    <w:rsid w:val="0083439F"/>
    <w:rsid w:val="0083503A"/>
    <w:rsid w:val="00836C3F"/>
    <w:rsid w:val="00840C0C"/>
    <w:rsid w:val="00842708"/>
    <w:rsid w:val="0084381E"/>
    <w:rsid w:val="008451A9"/>
    <w:rsid w:val="00845A98"/>
    <w:rsid w:val="008466CD"/>
    <w:rsid w:val="00847A81"/>
    <w:rsid w:val="00851BEA"/>
    <w:rsid w:val="008628F4"/>
    <w:rsid w:val="008637B6"/>
    <w:rsid w:val="00865E49"/>
    <w:rsid w:val="0087179E"/>
    <w:rsid w:val="0087216D"/>
    <w:rsid w:val="00877D06"/>
    <w:rsid w:val="00877F05"/>
    <w:rsid w:val="00880ABB"/>
    <w:rsid w:val="0088163B"/>
    <w:rsid w:val="0088217A"/>
    <w:rsid w:val="00882836"/>
    <w:rsid w:val="008837CC"/>
    <w:rsid w:val="00885B49"/>
    <w:rsid w:val="00885E71"/>
    <w:rsid w:val="00885E74"/>
    <w:rsid w:val="00886123"/>
    <w:rsid w:val="00886947"/>
    <w:rsid w:val="0089057D"/>
    <w:rsid w:val="008914F9"/>
    <w:rsid w:val="0089368F"/>
    <w:rsid w:val="008944E6"/>
    <w:rsid w:val="00895BD4"/>
    <w:rsid w:val="00895CE7"/>
    <w:rsid w:val="00895DDD"/>
    <w:rsid w:val="008A106B"/>
    <w:rsid w:val="008A3923"/>
    <w:rsid w:val="008A3FE0"/>
    <w:rsid w:val="008A5423"/>
    <w:rsid w:val="008A69EF"/>
    <w:rsid w:val="008B5EB8"/>
    <w:rsid w:val="008B7F42"/>
    <w:rsid w:val="008C61BD"/>
    <w:rsid w:val="008D000A"/>
    <w:rsid w:val="008D2318"/>
    <w:rsid w:val="008D2D7C"/>
    <w:rsid w:val="008D5A13"/>
    <w:rsid w:val="008D6E98"/>
    <w:rsid w:val="008E2B53"/>
    <w:rsid w:val="008E2CEE"/>
    <w:rsid w:val="008E3D6D"/>
    <w:rsid w:val="008E5A87"/>
    <w:rsid w:val="008E5F10"/>
    <w:rsid w:val="008F3D59"/>
    <w:rsid w:val="008F6A3F"/>
    <w:rsid w:val="00900D7B"/>
    <w:rsid w:val="00901996"/>
    <w:rsid w:val="0090463E"/>
    <w:rsid w:val="00910689"/>
    <w:rsid w:val="009109D4"/>
    <w:rsid w:val="00913433"/>
    <w:rsid w:val="00913D87"/>
    <w:rsid w:val="00914476"/>
    <w:rsid w:val="00914891"/>
    <w:rsid w:val="009207D1"/>
    <w:rsid w:val="00922DD9"/>
    <w:rsid w:val="00923DDA"/>
    <w:rsid w:val="00924BB3"/>
    <w:rsid w:val="00925FA1"/>
    <w:rsid w:val="009327BE"/>
    <w:rsid w:val="00933EA6"/>
    <w:rsid w:val="0093405A"/>
    <w:rsid w:val="0093423D"/>
    <w:rsid w:val="009348CF"/>
    <w:rsid w:val="00935B43"/>
    <w:rsid w:val="0093662C"/>
    <w:rsid w:val="00936779"/>
    <w:rsid w:val="00943B49"/>
    <w:rsid w:val="0094482E"/>
    <w:rsid w:val="00947AA6"/>
    <w:rsid w:val="0095069F"/>
    <w:rsid w:val="009526AC"/>
    <w:rsid w:val="00952A10"/>
    <w:rsid w:val="00952F88"/>
    <w:rsid w:val="00962A94"/>
    <w:rsid w:val="0096572E"/>
    <w:rsid w:val="00967C23"/>
    <w:rsid w:val="00971A54"/>
    <w:rsid w:val="009735AB"/>
    <w:rsid w:val="00973FD1"/>
    <w:rsid w:val="00974295"/>
    <w:rsid w:val="009747B3"/>
    <w:rsid w:val="00981E21"/>
    <w:rsid w:val="00985840"/>
    <w:rsid w:val="00991681"/>
    <w:rsid w:val="00991BBA"/>
    <w:rsid w:val="009923A0"/>
    <w:rsid w:val="00993CDB"/>
    <w:rsid w:val="009948E4"/>
    <w:rsid w:val="00995BCD"/>
    <w:rsid w:val="00996860"/>
    <w:rsid w:val="00997417"/>
    <w:rsid w:val="009A65F8"/>
    <w:rsid w:val="009B1FF7"/>
    <w:rsid w:val="009B20D8"/>
    <w:rsid w:val="009D02D9"/>
    <w:rsid w:val="009D138D"/>
    <w:rsid w:val="009D38F8"/>
    <w:rsid w:val="009D5FC5"/>
    <w:rsid w:val="009D6008"/>
    <w:rsid w:val="009D6F6C"/>
    <w:rsid w:val="009D75CD"/>
    <w:rsid w:val="009E06FC"/>
    <w:rsid w:val="009F08D4"/>
    <w:rsid w:val="009F1237"/>
    <w:rsid w:val="009F49B1"/>
    <w:rsid w:val="00A01D39"/>
    <w:rsid w:val="00A04F6E"/>
    <w:rsid w:val="00A07763"/>
    <w:rsid w:val="00A1142D"/>
    <w:rsid w:val="00A11F17"/>
    <w:rsid w:val="00A13FBD"/>
    <w:rsid w:val="00A16117"/>
    <w:rsid w:val="00A16EA4"/>
    <w:rsid w:val="00A22089"/>
    <w:rsid w:val="00A224BC"/>
    <w:rsid w:val="00A22B47"/>
    <w:rsid w:val="00A25E86"/>
    <w:rsid w:val="00A26148"/>
    <w:rsid w:val="00A26E26"/>
    <w:rsid w:val="00A35446"/>
    <w:rsid w:val="00A40C33"/>
    <w:rsid w:val="00A42879"/>
    <w:rsid w:val="00A45A7C"/>
    <w:rsid w:val="00A52598"/>
    <w:rsid w:val="00A5376F"/>
    <w:rsid w:val="00A538CF"/>
    <w:rsid w:val="00A538DC"/>
    <w:rsid w:val="00A54DEE"/>
    <w:rsid w:val="00A55935"/>
    <w:rsid w:val="00A656B0"/>
    <w:rsid w:val="00A657D0"/>
    <w:rsid w:val="00A676AE"/>
    <w:rsid w:val="00A71754"/>
    <w:rsid w:val="00A71F9E"/>
    <w:rsid w:val="00A72E73"/>
    <w:rsid w:val="00A73315"/>
    <w:rsid w:val="00A7359F"/>
    <w:rsid w:val="00A7537F"/>
    <w:rsid w:val="00A811D9"/>
    <w:rsid w:val="00A8236F"/>
    <w:rsid w:val="00A83245"/>
    <w:rsid w:val="00A8457C"/>
    <w:rsid w:val="00A85B52"/>
    <w:rsid w:val="00A9116B"/>
    <w:rsid w:val="00A9133A"/>
    <w:rsid w:val="00A9433F"/>
    <w:rsid w:val="00A95089"/>
    <w:rsid w:val="00A966B0"/>
    <w:rsid w:val="00A96ECC"/>
    <w:rsid w:val="00A972A1"/>
    <w:rsid w:val="00AA2EE9"/>
    <w:rsid w:val="00AA5B62"/>
    <w:rsid w:val="00AB2AB6"/>
    <w:rsid w:val="00AB2C3E"/>
    <w:rsid w:val="00AB656F"/>
    <w:rsid w:val="00AB69CE"/>
    <w:rsid w:val="00AB7646"/>
    <w:rsid w:val="00AC1EB3"/>
    <w:rsid w:val="00AC4B49"/>
    <w:rsid w:val="00AC71E9"/>
    <w:rsid w:val="00AC7C14"/>
    <w:rsid w:val="00AD1B27"/>
    <w:rsid w:val="00AD3654"/>
    <w:rsid w:val="00AD56CC"/>
    <w:rsid w:val="00AD5732"/>
    <w:rsid w:val="00AD5DB0"/>
    <w:rsid w:val="00AD62B4"/>
    <w:rsid w:val="00AD6648"/>
    <w:rsid w:val="00AD6E16"/>
    <w:rsid w:val="00AD6EDD"/>
    <w:rsid w:val="00AD6F29"/>
    <w:rsid w:val="00AD7778"/>
    <w:rsid w:val="00AE2657"/>
    <w:rsid w:val="00AE3079"/>
    <w:rsid w:val="00AE449B"/>
    <w:rsid w:val="00AE62AE"/>
    <w:rsid w:val="00AE6305"/>
    <w:rsid w:val="00AE6BDB"/>
    <w:rsid w:val="00AF068E"/>
    <w:rsid w:val="00AF1BE9"/>
    <w:rsid w:val="00AF44D8"/>
    <w:rsid w:val="00AF7066"/>
    <w:rsid w:val="00AF784B"/>
    <w:rsid w:val="00B00408"/>
    <w:rsid w:val="00B00723"/>
    <w:rsid w:val="00B02FB5"/>
    <w:rsid w:val="00B03B9F"/>
    <w:rsid w:val="00B1200C"/>
    <w:rsid w:val="00B13088"/>
    <w:rsid w:val="00B15D08"/>
    <w:rsid w:val="00B207E9"/>
    <w:rsid w:val="00B2118E"/>
    <w:rsid w:val="00B23CB4"/>
    <w:rsid w:val="00B2509F"/>
    <w:rsid w:val="00B26754"/>
    <w:rsid w:val="00B3537B"/>
    <w:rsid w:val="00B37EF2"/>
    <w:rsid w:val="00B413F3"/>
    <w:rsid w:val="00B41AB6"/>
    <w:rsid w:val="00B42598"/>
    <w:rsid w:val="00B45AE8"/>
    <w:rsid w:val="00B4641C"/>
    <w:rsid w:val="00B472D7"/>
    <w:rsid w:val="00B50810"/>
    <w:rsid w:val="00B50A49"/>
    <w:rsid w:val="00B5122E"/>
    <w:rsid w:val="00B51DC5"/>
    <w:rsid w:val="00B528E8"/>
    <w:rsid w:val="00B5449D"/>
    <w:rsid w:val="00B549F6"/>
    <w:rsid w:val="00B54DC0"/>
    <w:rsid w:val="00B565B1"/>
    <w:rsid w:val="00B60839"/>
    <w:rsid w:val="00B63DB9"/>
    <w:rsid w:val="00B658DA"/>
    <w:rsid w:val="00B66EB0"/>
    <w:rsid w:val="00B6703C"/>
    <w:rsid w:val="00B70F6B"/>
    <w:rsid w:val="00B714AD"/>
    <w:rsid w:val="00B71A4A"/>
    <w:rsid w:val="00B71ED8"/>
    <w:rsid w:val="00B73FAC"/>
    <w:rsid w:val="00B75E1E"/>
    <w:rsid w:val="00B768A3"/>
    <w:rsid w:val="00B83D28"/>
    <w:rsid w:val="00B85AC1"/>
    <w:rsid w:val="00B9162D"/>
    <w:rsid w:val="00B92C2E"/>
    <w:rsid w:val="00B97ADD"/>
    <w:rsid w:val="00BA0DE7"/>
    <w:rsid w:val="00BA0F20"/>
    <w:rsid w:val="00BB1803"/>
    <w:rsid w:val="00BB2E62"/>
    <w:rsid w:val="00BB2F0A"/>
    <w:rsid w:val="00BB3ACD"/>
    <w:rsid w:val="00BB412D"/>
    <w:rsid w:val="00BB6A3A"/>
    <w:rsid w:val="00BB7491"/>
    <w:rsid w:val="00BD0009"/>
    <w:rsid w:val="00BD2E55"/>
    <w:rsid w:val="00BD353D"/>
    <w:rsid w:val="00BD73B9"/>
    <w:rsid w:val="00BD76FF"/>
    <w:rsid w:val="00BE16BF"/>
    <w:rsid w:val="00BE302A"/>
    <w:rsid w:val="00BE7BA3"/>
    <w:rsid w:val="00BF0E91"/>
    <w:rsid w:val="00BF2340"/>
    <w:rsid w:val="00BF28DB"/>
    <w:rsid w:val="00C01DAC"/>
    <w:rsid w:val="00C033C0"/>
    <w:rsid w:val="00C0612E"/>
    <w:rsid w:val="00C11925"/>
    <w:rsid w:val="00C13468"/>
    <w:rsid w:val="00C1596C"/>
    <w:rsid w:val="00C1712B"/>
    <w:rsid w:val="00C175B1"/>
    <w:rsid w:val="00C1789F"/>
    <w:rsid w:val="00C22B00"/>
    <w:rsid w:val="00C230B2"/>
    <w:rsid w:val="00C2394D"/>
    <w:rsid w:val="00C23F1E"/>
    <w:rsid w:val="00C348B2"/>
    <w:rsid w:val="00C408C6"/>
    <w:rsid w:val="00C417A0"/>
    <w:rsid w:val="00C44B64"/>
    <w:rsid w:val="00C458FF"/>
    <w:rsid w:val="00C5080A"/>
    <w:rsid w:val="00C55CC3"/>
    <w:rsid w:val="00C600DE"/>
    <w:rsid w:val="00C737A1"/>
    <w:rsid w:val="00C73DE8"/>
    <w:rsid w:val="00C7542F"/>
    <w:rsid w:val="00C8032D"/>
    <w:rsid w:val="00C8694B"/>
    <w:rsid w:val="00C8777C"/>
    <w:rsid w:val="00C90301"/>
    <w:rsid w:val="00C9097D"/>
    <w:rsid w:val="00C93D4A"/>
    <w:rsid w:val="00CA0DCD"/>
    <w:rsid w:val="00CA2D25"/>
    <w:rsid w:val="00CA57CA"/>
    <w:rsid w:val="00CA7912"/>
    <w:rsid w:val="00CB06C3"/>
    <w:rsid w:val="00CB53C3"/>
    <w:rsid w:val="00CB565F"/>
    <w:rsid w:val="00CC5C29"/>
    <w:rsid w:val="00CC680E"/>
    <w:rsid w:val="00CC7098"/>
    <w:rsid w:val="00CC75D4"/>
    <w:rsid w:val="00CE0CDF"/>
    <w:rsid w:val="00CE155A"/>
    <w:rsid w:val="00CE1DB2"/>
    <w:rsid w:val="00CE6219"/>
    <w:rsid w:val="00CF44F1"/>
    <w:rsid w:val="00CF71F1"/>
    <w:rsid w:val="00D041DE"/>
    <w:rsid w:val="00D049E6"/>
    <w:rsid w:val="00D06805"/>
    <w:rsid w:val="00D07582"/>
    <w:rsid w:val="00D07BEA"/>
    <w:rsid w:val="00D101A7"/>
    <w:rsid w:val="00D13DAC"/>
    <w:rsid w:val="00D13E84"/>
    <w:rsid w:val="00D15E8B"/>
    <w:rsid w:val="00D16288"/>
    <w:rsid w:val="00D17512"/>
    <w:rsid w:val="00D2046D"/>
    <w:rsid w:val="00D20AF6"/>
    <w:rsid w:val="00D218DA"/>
    <w:rsid w:val="00D2241A"/>
    <w:rsid w:val="00D23886"/>
    <w:rsid w:val="00D307CB"/>
    <w:rsid w:val="00D3080F"/>
    <w:rsid w:val="00D36B70"/>
    <w:rsid w:val="00D43701"/>
    <w:rsid w:val="00D448E8"/>
    <w:rsid w:val="00D44C33"/>
    <w:rsid w:val="00D456A8"/>
    <w:rsid w:val="00D519C3"/>
    <w:rsid w:val="00D52AD9"/>
    <w:rsid w:val="00D531BF"/>
    <w:rsid w:val="00D57190"/>
    <w:rsid w:val="00D62A24"/>
    <w:rsid w:val="00D62CDA"/>
    <w:rsid w:val="00D63520"/>
    <w:rsid w:val="00D6531F"/>
    <w:rsid w:val="00D659E8"/>
    <w:rsid w:val="00D6798D"/>
    <w:rsid w:val="00D7098B"/>
    <w:rsid w:val="00D7209A"/>
    <w:rsid w:val="00D72FC6"/>
    <w:rsid w:val="00D774F7"/>
    <w:rsid w:val="00D80B80"/>
    <w:rsid w:val="00D823BA"/>
    <w:rsid w:val="00D83606"/>
    <w:rsid w:val="00D85A7F"/>
    <w:rsid w:val="00D96894"/>
    <w:rsid w:val="00DA1520"/>
    <w:rsid w:val="00DA18F5"/>
    <w:rsid w:val="00DA2C66"/>
    <w:rsid w:val="00DA3C3E"/>
    <w:rsid w:val="00DB0056"/>
    <w:rsid w:val="00DB09F0"/>
    <w:rsid w:val="00DB0F7B"/>
    <w:rsid w:val="00DB1C97"/>
    <w:rsid w:val="00DB4FF3"/>
    <w:rsid w:val="00DB7EC0"/>
    <w:rsid w:val="00DD368F"/>
    <w:rsid w:val="00DD561B"/>
    <w:rsid w:val="00DE641C"/>
    <w:rsid w:val="00DE6462"/>
    <w:rsid w:val="00DE7572"/>
    <w:rsid w:val="00DE794B"/>
    <w:rsid w:val="00DF2922"/>
    <w:rsid w:val="00DF492A"/>
    <w:rsid w:val="00DF5DA2"/>
    <w:rsid w:val="00E03763"/>
    <w:rsid w:val="00E11324"/>
    <w:rsid w:val="00E12152"/>
    <w:rsid w:val="00E13F72"/>
    <w:rsid w:val="00E21283"/>
    <w:rsid w:val="00E23ED4"/>
    <w:rsid w:val="00E240B5"/>
    <w:rsid w:val="00E2557D"/>
    <w:rsid w:val="00E263CC"/>
    <w:rsid w:val="00E321C3"/>
    <w:rsid w:val="00E349EE"/>
    <w:rsid w:val="00E35BAC"/>
    <w:rsid w:val="00E364EB"/>
    <w:rsid w:val="00E4375A"/>
    <w:rsid w:val="00E44A17"/>
    <w:rsid w:val="00E45204"/>
    <w:rsid w:val="00E4750C"/>
    <w:rsid w:val="00E50B74"/>
    <w:rsid w:val="00E601FF"/>
    <w:rsid w:val="00E66716"/>
    <w:rsid w:val="00E6738F"/>
    <w:rsid w:val="00E7230E"/>
    <w:rsid w:val="00E7246B"/>
    <w:rsid w:val="00E80B0C"/>
    <w:rsid w:val="00E84943"/>
    <w:rsid w:val="00E856E4"/>
    <w:rsid w:val="00E85CB6"/>
    <w:rsid w:val="00E86526"/>
    <w:rsid w:val="00E87C95"/>
    <w:rsid w:val="00E9437F"/>
    <w:rsid w:val="00E97981"/>
    <w:rsid w:val="00EA12B0"/>
    <w:rsid w:val="00EA3F8B"/>
    <w:rsid w:val="00EA6FB0"/>
    <w:rsid w:val="00EB18FC"/>
    <w:rsid w:val="00EB422A"/>
    <w:rsid w:val="00EB4F32"/>
    <w:rsid w:val="00EB5489"/>
    <w:rsid w:val="00EB63F9"/>
    <w:rsid w:val="00EC09DC"/>
    <w:rsid w:val="00EC0D2B"/>
    <w:rsid w:val="00EC17CB"/>
    <w:rsid w:val="00EC391E"/>
    <w:rsid w:val="00EC3E2D"/>
    <w:rsid w:val="00EC4207"/>
    <w:rsid w:val="00EC461D"/>
    <w:rsid w:val="00EC5B77"/>
    <w:rsid w:val="00ED2D93"/>
    <w:rsid w:val="00ED3765"/>
    <w:rsid w:val="00ED44BC"/>
    <w:rsid w:val="00ED6D12"/>
    <w:rsid w:val="00EE0C1D"/>
    <w:rsid w:val="00EF37CA"/>
    <w:rsid w:val="00EF3EF4"/>
    <w:rsid w:val="00EF4666"/>
    <w:rsid w:val="00EF5BE9"/>
    <w:rsid w:val="00F05C3B"/>
    <w:rsid w:val="00F0722F"/>
    <w:rsid w:val="00F07C76"/>
    <w:rsid w:val="00F10D71"/>
    <w:rsid w:val="00F12344"/>
    <w:rsid w:val="00F12881"/>
    <w:rsid w:val="00F13BE5"/>
    <w:rsid w:val="00F140EA"/>
    <w:rsid w:val="00F142D2"/>
    <w:rsid w:val="00F15B6A"/>
    <w:rsid w:val="00F1708D"/>
    <w:rsid w:val="00F20110"/>
    <w:rsid w:val="00F22284"/>
    <w:rsid w:val="00F2389B"/>
    <w:rsid w:val="00F24DD7"/>
    <w:rsid w:val="00F26630"/>
    <w:rsid w:val="00F27663"/>
    <w:rsid w:val="00F30C85"/>
    <w:rsid w:val="00F372B7"/>
    <w:rsid w:val="00F3768D"/>
    <w:rsid w:val="00F41982"/>
    <w:rsid w:val="00F42F6C"/>
    <w:rsid w:val="00F43038"/>
    <w:rsid w:val="00F4404F"/>
    <w:rsid w:val="00F450E9"/>
    <w:rsid w:val="00F50E80"/>
    <w:rsid w:val="00F529B1"/>
    <w:rsid w:val="00F54995"/>
    <w:rsid w:val="00F56C51"/>
    <w:rsid w:val="00F57162"/>
    <w:rsid w:val="00F60CFE"/>
    <w:rsid w:val="00F70250"/>
    <w:rsid w:val="00F70614"/>
    <w:rsid w:val="00F74A0C"/>
    <w:rsid w:val="00F77211"/>
    <w:rsid w:val="00F80536"/>
    <w:rsid w:val="00F811B5"/>
    <w:rsid w:val="00F82817"/>
    <w:rsid w:val="00F84BA1"/>
    <w:rsid w:val="00F87335"/>
    <w:rsid w:val="00F93672"/>
    <w:rsid w:val="00F97B3E"/>
    <w:rsid w:val="00FA36A9"/>
    <w:rsid w:val="00FA61D0"/>
    <w:rsid w:val="00FB011C"/>
    <w:rsid w:val="00FB10CF"/>
    <w:rsid w:val="00FB3658"/>
    <w:rsid w:val="00FB4A9E"/>
    <w:rsid w:val="00FC294F"/>
    <w:rsid w:val="00FC676B"/>
    <w:rsid w:val="00FC737B"/>
    <w:rsid w:val="00FC7B39"/>
    <w:rsid w:val="00FD10DC"/>
    <w:rsid w:val="00FD1A38"/>
    <w:rsid w:val="00FD2756"/>
    <w:rsid w:val="00FD39AC"/>
    <w:rsid w:val="00FD56C4"/>
    <w:rsid w:val="00FD6BC8"/>
    <w:rsid w:val="00FE02E6"/>
    <w:rsid w:val="00FE1783"/>
    <w:rsid w:val="00FE3D5E"/>
    <w:rsid w:val="00FE44D0"/>
    <w:rsid w:val="00FE4634"/>
    <w:rsid w:val="00FE4988"/>
    <w:rsid w:val="00FF39E9"/>
    <w:rsid w:val="00FF4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D51F3F"/>
  <w15:docId w15:val="{A6473A87-FE8C-4EA4-9407-242079D1C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2E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557D"/>
    <w:pPr>
      <w:keepNext/>
      <w:keepLines/>
      <w:spacing w:before="240"/>
      <w:outlineLvl w:val="0"/>
    </w:pPr>
    <w:rPr>
      <w:rFonts w:asciiTheme="minorHAnsi" w:eastAsiaTheme="majorEastAsia" w:hAnsiTheme="minorHAnsi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049CB"/>
  </w:style>
  <w:style w:type="character" w:customStyle="1" w:styleId="highlight">
    <w:name w:val="highlight"/>
    <w:basedOn w:val="DefaultParagraphFont"/>
    <w:rsid w:val="002049CB"/>
  </w:style>
  <w:style w:type="table" w:styleId="TableGrid">
    <w:name w:val="Table Grid"/>
    <w:basedOn w:val="TableNormal"/>
    <w:uiPriority w:val="39"/>
    <w:rsid w:val="00EC39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EC391E"/>
    <w:rPr>
      <w:rFonts w:asciiTheme="minorHAnsi" w:eastAsiaTheme="minorHAnsi" w:hAnsiTheme="minorHAnsi" w:cstheme="minorBidi"/>
      <w:sz w:val="20"/>
      <w:szCs w:val="20"/>
      <w:lang w:val="en-C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C391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EC391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B06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06B7"/>
    <w:pPr>
      <w:spacing w:after="160"/>
    </w:pPr>
    <w:rPr>
      <w:rFonts w:asciiTheme="minorHAnsi" w:eastAsiaTheme="minorHAnsi" w:hAnsiTheme="minorHAnsi" w:cstheme="minorBidi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06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6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6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6B7"/>
    <w:rPr>
      <w:rFonts w:ascii="Segoe UI" w:eastAsiaTheme="minorHAnsi" w:hAnsi="Segoe UI" w:cs="Segoe UI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6B7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943B4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F44D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1F44D9"/>
  </w:style>
  <w:style w:type="paragraph" w:styleId="Footer">
    <w:name w:val="footer"/>
    <w:basedOn w:val="Normal"/>
    <w:link w:val="FooterChar"/>
    <w:uiPriority w:val="99"/>
    <w:unhideWhenUsed/>
    <w:rsid w:val="001F44D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1F44D9"/>
  </w:style>
  <w:style w:type="paragraph" w:customStyle="1" w:styleId="EndNoteBibliographyTitle">
    <w:name w:val="EndNote Bibliography Title"/>
    <w:basedOn w:val="Normal"/>
    <w:link w:val="EndNoteBibliographyTitleChar"/>
    <w:rsid w:val="00C230B2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30B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30B2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230B2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230B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7D258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8293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324E44"/>
  </w:style>
  <w:style w:type="paragraph" w:styleId="NormalWeb">
    <w:name w:val="Normal (Web)"/>
    <w:basedOn w:val="Normal"/>
    <w:uiPriority w:val="99"/>
    <w:unhideWhenUsed/>
    <w:rsid w:val="00053541"/>
    <w:pPr>
      <w:spacing w:before="100" w:beforeAutospacing="1" w:after="100" w:afterAutospacing="1"/>
    </w:pPr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0365E2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CA"/>
    </w:rPr>
  </w:style>
  <w:style w:type="paragraph" w:styleId="Bibliography">
    <w:name w:val="Bibliography"/>
    <w:basedOn w:val="Normal"/>
    <w:next w:val="Normal"/>
    <w:uiPriority w:val="37"/>
    <w:unhideWhenUsed/>
    <w:rsid w:val="00B472D7"/>
    <w:pPr>
      <w:tabs>
        <w:tab w:val="left" w:pos="380"/>
      </w:tabs>
      <w:spacing w:after="240"/>
      <w:ind w:left="384" w:hanging="384"/>
    </w:pPr>
  </w:style>
  <w:style w:type="character" w:customStyle="1" w:styleId="Heading1Char">
    <w:name w:val="Heading 1 Char"/>
    <w:basedOn w:val="DefaultParagraphFont"/>
    <w:link w:val="Heading1"/>
    <w:uiPriority w:val="9"/>
    <w:rsid w:val="00E2557D"/>
    <w:rPr>
      <w:rFonts w:eastAsiaTheme="majorEastAsia" w:cstheme="majorBidi"/>
      <w:b/>
      <w:color w:val="000000" w:themeColor="text1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4798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798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47AA6"/>
  </w:style>
  <w:style w:type="paragraph" w:styleId="NoSpacing">
    <w:name w:val="No Spacing"/>
    <w:uiPriority w:val="1"/>
    <w:qFormat/>
    <w:rsid w:val="003652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15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41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10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20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9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96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45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9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29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96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1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29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88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8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8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24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28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25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12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70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097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576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07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45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96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8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1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59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71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217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78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291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6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C370AD-D112-514B-8C39-D5D31CE71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efeh</dc:creator>
  <cp:keywords/>
  <dc:description/>
  <cp:lastModifiedBy>Natia Shengelia</cp:lastModifiedBy>
  <cp:revision>3</cp:revision>
  <cp:lastPrinted>2017-12-22T20:27:00Z</cp:lastPrinted>
  <dcterms:created xsi:type="dcterms:W3CDTF">2018-10-19T10:09:00Z</dcterms:created>
  <dcterms:modified xsi:type="dcterms:W3CDTF">2018-10-19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5"&gt;&lt;session id="ef40pg1k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